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8294B" w14:textId="7429F0F8" w:rsidR="00307BF7" w:rsidRPr="00307BF7" w:rsidRDefault="00307BF7" w:rsidP="00307BF7">
      <w:pPr>
        <w:jc w:val="center"/>
        <w:rPr>
          <w:b/>
          <w:bCs/>
          <w:sz w:val="24"/>
          <w:szCs w:val="24"/>
        </w:rPr>
      </w:pPr>
      <w:bookmarkStart w:id="0" w:name="_Hlk127113778"/>
      <w:r w:rsidRPr="0016409E">
        <w:rPr>
          <w:rFonts w:hint="eastAsia"/>
          <w:b/>
          <w:bCs/>
          <w:sz w:val="24"/>
          <w:szCs w:val="24"/>
        </w:rPr>
        <w:t>P</w:t>
      </w:r>
      <w:r w:rsidRPr="0016409E">
        <w:rPr>
          <w:b/>
          <w:bCs/>
          <w:sz w:val="24"/>
          <w:szCs w:val="24"/>
        </w:rPr>
        <w:t>UBMED</w:t>
      </w:r>
      <w:r>
        <w:rPr>
          <w:b/>
          <w:bCs/>
          <w:sz w:val="24"/>
          <w:szCs w:val="24"/>
        </w:rPr>
        <w:t xml:space="preserve"> (5</w:t>
      </w:r>
      <w:r>
        <w:rPr>
          <w:rFonts w:hint="eastAsia"/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>191)</w:t>
      </w:r>
    </w:p>
    <w:p w14:paraId="5A58D9E1" w14:textId="5E43D250" w:rsidR="00307BF7" w:rsidRDefault="00307BF7" w:rsidP="00307BF7">
      <w:r>
        <w:rPr>
          <w:rFonts w:hint="eastAsia"/>
        </w:rPr>
        <w:t>#</w:t>
      </w:r>
      <w:r>
        <w:t xml:space="preserve">1. </w:t>
      </w:r>
      <w:bookmarkEnd w:id="0"/>
      <w:r w:rsidRPr="008159E8">
        <w:t>((("Hematopoietic Stem Cell Transplantation"[Mesh]) OR (Hematopoietic Stem Cell Transplantation[Title/Abstract])) OR (Stem Cell Transplantation, Hematopoietic[Title/Abstract])) OR (Transplantation, Hematopoietic Stem Cell[Title/Abstract])</w:t>
      </w:r>
      <w:r>
        <w:t xml:space="preserve"> </w:t>
      </w:r>
      <w:r>
        <w:rPr>
          <w:rFonts w:hint="eastAsia"/>
        </w:rPr>
        <w:t>(</w:t>
      </w:r>
      <w:r>
        <w:t>63,128)</w:t>
      </w:r>
    </w:p>
    <w:p w14:paraId="1DAB5FFC" w14:textId="77777777" w:rsidR="00307BF7" w:rsidRDefault="00307BF7" w:rsidP="00307BF7">
      <w:r>
        <w:t xml:space="preserve">#2. </w:t>
      </w:r>
      <w:r w:rsidRPr="008159E8">
        <w:t>(((("Peripheral Blood Stem Cell Transplantation"[Mesh]) OR (Peripheral Blood Stem Cell Transplantation[Title/Abstract])) OR (Peripheral Stem Cell Transplantation[Title/Abstract])) OR (Stem Cell Transplantation, Peripheral[Title/Abstract])) OR (Transplantation, Peripheral Stem Cell[Title/Abstract])</w:t>
      </w:r>
      <w:r>
        <w:t xml:space="preserve"> (5,913)</w:t>
      </w:r>
    </w:p>
    <w:p w14:paraId="528E18D1" w14:textId="77777777" w:rsidR="00307BF7" w:rsidRDefault="00307BF7" w:rsidP="00307BF7">
      <w:r>
        <w:t xml:space="preserve">#3. </w:t>
      </w:r>
      <w:r w:rsidRPr="008159E8">
        <w:t>(((((("Bone Marrow Transplantation"[Mesh]) OR (Bone Marrow Transplantation[Title/Abstract])) OR (Grafting, Bone Marrow[Title/Abstract])) OR (Bone Marrow Grafting[Title/Abstract])) OR (Transplantation, Bone Marrow[Title/Abstract])) OR (Bone Marrow Cell Transplantation[Title/Abstract])) OR (Transplantation, Bone Marrow Cell[Title/Abstract])</w:t>
      </w:r>
      <w:r>
        <w:t xml:space="preserve"> (54,615)</w:t>
      </w:r>
    </w:p>
    <w:p w14:paraId="305AF4B3" w14:textId="77777777" w:rsidR="00307BF7" w:rsidRDefault="00307BF7" w:rsidP="00307BF7">
      <w:r>
        <w:rPr>
          <w:rFonts w:hint="eastAsia"/>
        </w:rPr>
        <w:t>#</w:t>
      </w:r>
      <w:r>
        <w:t>4.</w:t>
      </w:r>
      <w:r>
        <w:rPr>
          <w:rFonts w:hint="eastAsia"/>
        </w:rPr>
        <w:t xml:space="preserve"> </w:t>
      </w:r>
      <w:r w:rsidRPr="008159E8">
        <w:t>((((((((("Anemia, Aplastic"[Mesh]) OR (Anemia, Aplastic[Title/Abstract])) OR (Aplastic Anemias[Title/Abstract]))</w:t>
      </w:r>
      <w:bookmarkStart w:id="1" w:name="_Hlk127106634"/>
      <w:r w:rsidRPr="008159E8">
        <w:t xml:space="preserve"> OR </w:t>
      </w:r>
      <w:bookmarkEnd w:id="1"/>
      <w:r w:rsidRPr="008159E8">
        <w:t>(Aplastic Anemia[Title/Abstract])) OR (Aplastic Anaemia[Title/Abstract])) OR (Anaemia, Aplastic[Title/Abstract])) OR (Aplastic Anaemias[Title/Abstract])) OR (Anemia, Hypoplastic[Title/Abstract])) OR (Hypoplastic Anemia[Title/Abstract])) OR (Hypoplastic Anemias[Title/Abstract])</w:t>
      </w:r>
      <w:r>
        <w:t xml:space="preserve"> (20,745)</w:t>
      </w:r>
    </w:p>
    <w:p w14:paraId="1241E260" w14:textId="3F42D618" w:rsidR="00307BF7" w:rsidRDefault="00307BF7" w:rsidP="00307BF7">
      <w:r>
        <w:rPr>
          <w:rFonts w:hint="eastAsia"/>
        </w:rPr>
        <w:t>#</w:t>
      </w:r>
      <w:r>
        <w:t xml:space="preserve">5. </w:t>
      </w:r>
      <w:bookmarkStart w:id="2" w:name="_Hlk127106669"/>
      <w:r>
        <w:t>#1</w:t>
      </w:r>
      <w:r w:rsidRPr="00E40926">
        <w:t xml:space="preserve"> </w:t>
      </w:r>
      <w:r>
        <w:t>AND #4</w:t>
      </w:r>
      <w:bookmarkEnd w:id="2"/>
      <w:r>
        <w:t xml:space="preserve"> </w:t>
      </w:r>
      <w:r>
        <w:rPr>
          <w:rFonts w:hint="eastAsia"/>
        </w:rPr>
        <w:t>(</w:t>
      </w:r>
      <w:r>
        <w:t>1,762)</w:t>
      </w:r>
    </w:p>
    <w:p w14:paraId="71C8A5F2" w14:textId="31B6BDC9" w:rsidR="00307BF7" w:rsidRDefault="00307BF7" w:rsidP="00307BF7">
      <w:r>
        <w:rPr>
          <w:rFonts w:hint="eastAsia"/>
        </w:rPr>
        <w:t>#</w:t>
      </w:r>
      <w:r>
        <w:t xml:space="preserve">6. </w:t>
      </w:r>
      <w:r w:rsidRPr="00E40926">
        <w:t>#</w:t>
      </w:r>
      <w:r>
        <w:t>2</w:t>
      </w:r>
      <w:r w:rsidRPr="00E40926">
        <w:t xml:space="preserve"> AND #4</w:t>
      </w:r>
      <w:r>
        <w:t xml:space="preserve"> (189)</w:t>
      </w:r>
    </w:p>
    <w:p w14:paraId="10602727" w14:textId="16DCD21C" w:rsidR="00307BF7" w:rsidRDefault="00307BF7" w:rsidP="00307BF7">
      <w:r>
        <w:rPr>
          <w:rFonts w:hint="eastAsia"/>
        </w:rPr>
        <w:t>#</w:t>
      </w:r>
      <w:r>
        <w:t xml:space="preserve">7. </w:t>
      </w:r>
      <w:r w:rsidRPr="00E40926">
        <w:t>#</w:t>
      </w:r>
      <w:r>
        <w:t>3</w:t>
      </w:r>
      <w:r w:rsidRPr="00E40926">
        <w:t xml:space="preserve"> AND #4</w:t>
      </w:r>
      <w:r>
        <w:t xml:space="preserve"> (3,240)</w:t>
      </w:r>
    </w:p>
    <w:p w14:paraId="5F9B68AA" w14:textId="290848CE" w:rsidR="00307BF7" w:rsidRPr="00631446" w:rsidRDefault="00307BF7" w:rsidP="00307BF7">
      <w:pPr>
        <w:jc w:val="center"/>
        <w:rPr>
          <w:b/>
          <w:bCs/>
          <w:sz w:val="24"/>
          <w:szCs w:val="24"/>
        </w:rPr>
      </w:pPr>
      <w:r w:rsidRPr="00631446">
        <w:rPr>
          <w:b/>
          <w:bCs/>
          <w:sz w:val="24"/>
          <w:szCs w:val="24"/>
        </w:rPr>
        <w:t>Embase (</w:t>
      </w:r>
      <w:r>
        <w:rPr>
          <w:b/>
          <w:bCs/>
          <w:sz w:val="24"/>
          <w:szCs w:val="24"/>
        </w:rPr>
        <w:t>13</w:t>
      </w:r>
      <w:r w:rsidRPr="00631446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>264</w:t>
      </w:r>
      <w:r w:rsidRPr="00631446">
        <w:rPr>
          <w:b/>
          <w:bCs/>
          <w:sz w:val="24"/>
          <w:szCs w:val="24"/>
        </w:rPr>
        <w:t>)</w:t>
      </w:r>
    </w:p>
    <w:p w14:paraId="680B19F2" w14:textId="77777777" w:rsidR="00307BF7" w:rsidRDefault="00307BF7" w:rsidP="00307BF7">
      <w:r>
        <w:t xml:space="preserve">#1. </w:t>
      </w:r>
      <w:r w:rsidRPr="00340A2E">
        <w:t>'hematopoietic stem cell transplantation'/exp OR 'hematopoietic stem cell transplantation'</w:t>
      </w:r>
      <w:r>
        <w:t xml:space="preserve"> (90719)</w:t>
      </w:r>
    </w:p>
    <w:p w14:paraId="0CEF511A" w14:textId="77777777" w:rsidR="00307BF7" w:rsidRPr="008159E8" w:rsidRDefault="00307BF7" w:rsidP="00307BF7">
      <w:r>
        <w:t xml:space="preserve">#2. </w:t>
      </w:r>
      <w:r w:rsidRPr="00340A2E">
        <w:t>'hematopoietic stem cell transplantation':ab,ti OR 'stem cell transplantation, hematopoietic':ab,ti OR 'transplantation, hematopoietic stem cell':ab,ti</w:t>
      </w:r>
      <w:r>
        <w:t xml:space="preserve"> (41,094)</w:t>
      </w:r>
    </w:p>
    <w:p w14:paraId="54071368" w14:textId="77777777" w:rsidR="00307BF7" w:rsidRPr="008159E8" w:rsidRDefault="00307BF7" w:rsidP="00307BF7">
      <w:r>
        <w:t xml:space="preserve">#3. </w:t>
      </w:r>
      <w:r w:rsidRPr="00340A2E">
        <w:t>'peripheral blood stem cell transplantation'/exp OR 'peripheral blood stem cell transplantation'</w:t>
      </w:r>
      <w:r>
        <w:t xml:space="preserve"> (8,719)</w:t>
      </w:r>
    </w:p>
    <w:p w14:paraId="2E806921" w14:textId="77777777" w:rsidR="00307BF7" w:rsidRPr="008159E8" w:rsidRDefault="00307BF7" w:rsidP="00307BF7">
      <w:r>
        <w:t xml:space="preserve">#4. </w:t>
      </w:r>
      <w:r w:rsidRPr="00340A2E">
        <w:t>'peripheral blood stem cell transplantation':ab,ti OR 'peripheral stem cell transplantation':ab,ti OR 'stem cell transplantation, peripheral':ab,ti OR 'transplantation, peripheral stem cell':ab,ti</w:t>
      </w:r>
      <w:r>
        <w:t xml:space="preserve"> (4,529)</w:t>
      </w:r>
    </w:p>
    <w:p w14:paraId="0F4DE37E" w14:textId="77777777" w:rsidR="00307BF7" w:rsidRPr="008159E8" w:rsidRDefault="00307BF7" w:rsidP="00307BF7">
      <w:r>
        <w:t xml:space="preserve">#5. </w:t>
      </w:r>
      <w:r w:rsidRPr="00340A2E">
        <w:t>'bone marrow transplantation'/exp OR 'bone marrow transplantation'</w:t>
      </w:r>
      <w:r>
        <w:t xml:space="preserve"> (112,229)</w:t>
      </w:r>
    </w:p>
    <w:p w14:paraId="3A1D1DB5" w14:textId="77777777" w:rsidR="00307BF7" w:rsidRPr="008159E8" w:rsidRDefault="00307BF7" w:rsidP="00307BF7">
      <w:r>
        <w:t xml:space="preserve">#6. </w:t>
      </w:r>
      <w:r w:rsidRPr="00340A2E">
        <w:t>'bone marrow transplantation':ab,ti OR 'grafting, bone marrow':ab,ti OR 'bone marrow grafting':ab,ti OR 'transplantation, bone marrow':ab,ti OR 'bone marrow cell transplantation':ab,ti OR 'transplantation, bone marrow cell':ab,ti</w:t>
      </w:r>
      <w:r>
        <w:t xml:space="preserve"> (35,437)</w:t>
      </w:r>
    </w:p>
    <w:p w14:paraId="0A0986CB" w14:textId="77777777" w:rsidR="00307BF7" w:rsidRPr="008159E8" w:rsidRDefault="00307BF7" w:rsidP="00307BF7">
      <w:r>
        <w:t xml:space="preserve">#7. </w:t>
      </w:r>
      <w:r w:rsidRPr="00340A2E">
        <w:t>'aplastic anemia'/exp OR 'aplastic anemia'</w:t>
      </w:r>
      <w:r>
        <w:t xml:space="preserve"> (53,959)</w:t>
      </w:r>
    </w:p>
    <w:p w14:paraId="2A84CBA6" w14:textId="77777777" w:rsidR="00307BF7" w:rsidRPr="008159E8" w:rsidRDefault="00307BF7" w:rsidP="00307BF7">
      <w:r>
        <w:t xml:space="preserve">#8. </w:t>
      </w:r>
      <w:r w:rsidRPr="00340A2E">
        <w:t>'anemia, aplastic':ab,ti OR 'aplastic anemias':ab,ti OR 'aplastic anemia':ab,ti OR 'aplastic anaemia':ab,ti OR 'anaemia, aplastic':ab,ti OR 'aplastic anaemias':ab,ti OR 'anemia, hypoplastic':ab,ti OR 'hypoplastic anemia':ab,ti OR 'hypoplastic anemias':ab,ti</w:t>
      </w:r>
      <w:r>
        <w:t xml:space="preserve"> (16,671)</w:t>
      </w:r>
    </w:p>
    <w:p w14:paraId="466131AF" w14:textId="525845F0" w:rsidR="00307BF7" w:rsidRDefault="00307BF7" w:rsidP="00307BF7">
      <w:r>
        <w:rPr>
          <w:rFonts w:hint="eastAsia"/>
        </w:rPr>
        <w:t>#</w:t>
      </w:r>
      <w:r>
        <w:t>9. (#1 or #2) and (#7 or #8) (5,442)</w:t>
      </w:r>
    </w:p>
    <w:p w14:paraId="02D73B18" w14:textId="097EE7AA" w:rsidR="00307BF7" w:rsidRDefault="00307BF7" w:rsidP="00307BF7">
      <w:r>
        <w:rPr>
          <w:rFonts w:hint="eastAsia"/>
        </w:rPr>
        <w:t>#</w:t>
      </w:r>
      <w:r>
        <w:t xml:space="preserve">10. </w:t>
      </w:r>
      <w:r w:rsidRPr="00E156EC">
        <w:t>(#</w:t>
      </w:r>
      <w:r>
        <w:t>3</w:t>
      </w:r>
      <w:r w:rsidRPr="00E156EC">
        <w:t xml:space="preserve"> or #</w:t>
      </w:r>
      <w:r>
        <w:t>4</w:t>
      </w:r>
      <w:r w:rsidRPr="00E156EC">
        <w:t>) and (#7 or #8)</w:t>
      </w:r>
      <w:r>
        <w:t xml:space="preserve"> (588)</w:t>
      </w:r>
    </w:p>
    <w:p w14:paraId="42ADC002" w14:textId="222F37B1" w:rsidR="00307BF7" w:rsidRDefault="00307BF7" w:rsidP="00307BF7">
      <w:r>
        <w:rPr>
          <w:rFonts w:hint="eastAsia"/>
        </w:rPr>
        <w:lastRenderedPageBreak/>
        <w:t>#</w:t>
      </w:r>
      <w:r>
        <w:t xml:space="preserve">11. </w:t>
      </w:r>
      <w:r w:rsidRPr="00E156EC">
        <w:t>(#</w:t>
      </w:r>
      <w:r>
        <w:t>5</w:t>
      </w:r>
      <w:r w:rsidRPr="00E156EC">
        <w:t xml:space="preserve"> or #</w:t>
      </w:r>
      <w:r>
        <w:t>6</w:t>
      </w:r>
      <w:r w:rsidRPr="00E156EC">
        <w:t>) and (#</w:t>
      </w:r>
      <w:r>
        <w:t>7</w:t>
      </w:r>
      <w:r w:rsidRPr="00E156EC">
        <w:t xml:space="preserve"> or #8)</w:t>
      </w:r>
      <w:r>
        <w:t xml:space="preserve"> (7,234)</w:t>
      </w:r>
    </w:p>
    <w:p w14:paraId="48070905" w14:textId="0F91F488" w:rsidR="00307BF7" w:rsidRPr="00631446" w:rsidRDefault="00307BF7" w:rsidP="00307BF7">
      <w:pPr>
        <w:jc w:val="center"/>
        <w:rPr>
          <w:b/>
          <w:bCs/>
          <w:sz w:val="24"/>
          <w:szCs w:val="24"/>
        </w:rPr>
      </w:pPr>
      <w:r w:rsidRPr="00631446">
        <w:rPr>
          <w:b/>
          <w:bCs/>
          <w:sz w:val="24"/>
          <w:szCs w:val="24"/>
        </w:rPr>
        <w:t>Cochrane Library (</w:t>
      </w:r>
      <w:r>
        <w:rPr>
          <w:b/>
          <w:bCs/>
          <w:sz w:val="24"/>
          <w:szCs w:val="24"/>
        </w:rPr>
        <w:t>294</w:t>
      </w:r>
      <w:r w:rsidRPr="00631446">
        <w:rPr>
          <w:b/>
          <w:bCs/>
          <w:sz w:val="24"/>
          <w:szCs w:val="24"/>
        </w:rPr>
        <w:t>)</w:t>
      </w:r>
    </w:p>
    <w:p w14:paraId="50F1F2A9" w14:textId="77777777" w:rsidR="00307BF7" w:rsidRDefault="00307BF7" w:rsidP="00307BF7">
      <w:r>
        <w:rPr>
          <w:rFonts w:hint="eastAsia"/>
        </w:rPr>
        <w:t>#</w:t>
      </w:r>
      <w:r>
        <w:t xml:space="preserve">1. </w:t>
      </w:r>
      <w:r w:rsidRPr="00F14ABE">
        <w:t>MeSH descriptor: [Hematopoietic Stem Cell Transplantation] explode all trees</w:t>
      </w:r>
      <w:r>
        <w:t xml:space="preserve"> (1,956)</w:t>
      </w:r>
    </w:p>
    <w:p w14:paraId="6CF7222C" w14:textId="77777777" w:rsidR="00307BF7" w:rsidRDefault="00307BF7" w:rsidP="00307BF7">
      <w:r>
        <w:rPr>
          <w:rFonts w:hint="eastAsia"/>
        </w:rPr>
        <w:t>#</w:t>
      </w:r>
      <w:r>
        <w:t xml:space="preserve">2. </w:t>
      </w:r>
      <w:r w:rsidRPr="00F14ABE">
        <w:t>(Hematopoietic Stem Cell Transplantation or Stem Cell Transplantation, Hematopoietic or</w:t>
      </w:r>
      <w:r>
        <w:t xml:space="preserve"> </w:t>
      </w:r>
      <w:r w:rsidRPr="00F14ABE">
        <w:t>Transplantation, Hematopoietic Stem Cell):ti,ab,kw</w:t>
      </w:r>
      <w:r>
        <w:t xml:space="preserve"> (4,951)</w:t>
      </w:r>
    </w:p>
    <w:p w14:paraId="5FE6D796" w14:textId="77777777" w:rsidR="00307BF7" w:rsidRDefault="00307BF7" w:rsidP="00307BF7">
      <w:r>
        <w:rPr>
          <w:rFonts w:hint="eastAsia"/>
        </w:rPr>
        <w:t>#</w:t>
      </w:r>
      <w:r>
        <w:t xml:space="preserve">3. </w:t>
      </w:r>
      <w:r w:rsidRPr="00F14ABE">
        <w:t>MeSH descriptor: [Peripheral Blood Stem Cell Transplantation] explode all trees</w:t>
      </w:r>
      <w:r>
        <w:t xml:space="preserve"> (222)</w:t>
      </w:r>
    </w:p>
    <w:p w14:paraId="35E97B05" w14:textId="77777777" w:rsidR="00307BF7" w:rsidRDefault="00307BF7" w:rsidP="00307BF7">
      <w:r>
        <w:rPr>
          <w:rFonts w:hint="eastAsia"/>
        </w:rPr>
        <w:t>#</w:t>
      </w:r>
      <w:r>
        <w:t xml:space="preserve">4. </w:t>
      </w:r>
      <w:r w:rsidRPr="00F14ABE">
        <w:t>(Peripheral Blood Stem Cell Transplantation or Peripheral Stem Cell Transplantation or Stem Cell Transplantation, Peripheral or Transplantation, Peripheral Stem Cell):ti,ab,kw</w:t>
      </w:r>
      <w:r>
        <w:t xml:space="preserve"> (2,354)</w:t>
      </w:r>
    </w:p>
    <w:p w14:paraId="59214D60" w14:textId="77777777" w:rsidR="00307BF7" w:rsidRDefault="00307BF7" w:rsidP="00307BF7">
      <w:r>
        <w:t xml:space="preserve">#5. </w:t>
      </w:r>
      <w:r w:rsidRPr="00F14ABE">
        <w:t>MeSH descriptor: [Bone Marrow Transplantation] explode all trees</w:t>
      </w:r>
      <w:r>
        <w:t xml:space="preserve"> (1,550)</w:t>
      </w:r>
    </w:p>
    <w:p w14:paraId="6DA23E8E" w14:textId="77777777" w:rsidR="00307BF7" w:rsidRDefault="00307BF7" w:rsidP="00307BF7">
      <w:r>
        <w:rPr>
          <w:rFonts w:hint="eastAsia"/>
        </w:rPr>
        <w:t>#</w:t>
      </w:r>
      <w:r>
        <w:t xml:space="preserve">6. </w:t>
      </w:r>
      <w:r w:rsidRPr="00F14ABE">
        <w:t>(Bone Marrow Transplantation or Grafting, Bone Marrow or Bone Marrow Grafting or Transplantation, Bone Marrow or Bone Marrow Cell Transplantation or Transplantation, Bone Marrow Cell):ti,ab,kw</w:t>
      </w:r>
      <w:r>
        <w:t xml:space="preserve"> (5,761)</w:t>
      </w:r>
    </w:p>
    <w:p w14:paraId="0446AFE5" w14:textId="77777777" w:rsidR="00307BF7" w:rsidRDefault="00307BF7" w:rsidP="00307BF7">
      <w:r>
        <w:rPr>
          <w:rFonts w:hint="eastAsia"/>
        </w:rPr>
        <w:t>#</w:t>
      </w:r>
      <w:r>
        <w:t xml:space="preserve">7. </w:t>
      </w:r>
      <w:r w:rsidRPr="00F14ABE">
        <w:t>MeSH descriptor: [Anemia, Aplastic] explode all trees</w:t>
      </w:r>
      <w:r>
        <w:t xml:space="preserve"> (237)</w:t>
      </w:r>
    </w:p>
    <w:p w14:paraId="26D6A3A8" w14:textId="77777777" w:rsidR="00307BF7" w:rsidRDefault="00307BF7" w:rsidP="00307BF7">
      <w:r>
        <w:rPr>
          <w:rFonts w:hint="eastAsia"/>
        </w:rPr>
        <w:t>#</w:t>
      </w:r>
      <w:r>
        <w:t xml:space="preserve">8. </w:t>
      </w:r>
      <w:r w:rsidRPr="00F14ABE">
        <w:t>(Anemia, Aplastic or Aplastic Anemias or Aplastic Anemia or Aplastic Anaemia or Anaemia, Aplastic or Aplastic Anaemias or Anemia, Hypoplastic or Hypoplastic Anemia or Hypoplastic Anemias):ti,ab,kw</w:t>
      </w:r>
      <w:r>
        <w:t xml:space="preserve"> (652)</w:t>
      </w:r>
    </w:p>
    <w:p w14:paraId="2A8BC358" w14:textId="38C58EE0" w:rsidR="00307BF7" w:rsidRDefault="00307BF7" w:rsidP="00307BF7">
      <w:bookmarkStart w:id="3" w:name="_Hlk127129640"/>
      <w:r>
        <w:rPr>
          <w:rFonts w:hint="eastAsia"/>
        </w:rPr>
        <w:t>#</w:t>
      </w:r>
      <w:r w:rsidR="00BE525D">
        <w:t>9</w:t>
      </w:r>
      <w:r>
        <w:t xml:space="preserve">. </w:t>
      </w:r>
      <w:bookmarkStart w:id="4" w:name="_Hlk127125272"/>
      <w:r>
        <w:t>(#1 or #2)</w:t>
      </w:r>
      <w:bookmarkStart w:id="5" w:name="_Hlk127125291"/>
      <w:bookmarkEnd w:id="4"/>
      <w:r>
        <w:t xml:space="preserve"> and (#7 or #8)</w:t>
      </w:r>
      <w:bookmarkEnd w:id="5"/>
      <w:r>
        <w:t xml:space="preserve"> (108)</w:t>
      </w:r>
    </w:p>
    <w:p w14:paraId="147B0E9F" w14:textId="7ACB9EED" w:rsidR="00307BF7" w:rsidRDefault="00307BF7" w:rsidP="00307BF7">
      <w:r>
        <w:rPr>
          <w:rFonts w:hint="eastAsia"/>
        </w:rPr>
        <w:t>#</w:t>
      </w:r>
      <w:r w:rsidR="00BE525D">
        <w:t>10</w:t>
      </w:r>
      <w:r>
        <w:t xml:space="preserve">. </w:t>
      </w:r>
      <w:r w:rsidRPr="00E156EC">
        <w:t>(#</w:t>
      </w:r>
      <w:r>
        <w:t>3</w:t>
      </w:r>
      <w:r w:rsidRPr="00E156EC">
        <w:t xml:space="preserve"> or #</w:t>
      </w:r>
      <w:r>
        <w:t>4</w:t>
      </w:r>
      <w:r w:rsidRPr="00E156EC">
        <w:t>) and (#7 or #8)</w:t>
      </w:r>
      <w:r>
        <w:t xml:space="preserve"> (30)</w:t>
      </w:r>
    </w:p>
    <w:p w14:paraId="41A692D4" w14:textId="4BF29F08" w:rsidR="00307BF7" w:rsidRDefault="00307BF7" w:rsidP="00307BF7">
      <w:r>
        <w:rPr>
          <w:rFonts w:hint="eastAsia"/>
        </w:rPr>
        <w:t>#</w:t>
      </w:r>
      <w:r>
        <w:t>1</w:t>
      </w:r>
      <w:r w:rsidR="00BE525D">
        <w:t>1</w:t>
      </w:r>
      <w:r>
        <w:t xml:space="preserve">. </w:t>
      </w:r>
      <w:r w:rsidRPr="00E156EC">
        <w:t>(#</w:t>
      </w:r>
      <w:r>
        <w:t>5</w:t>
      </w:r>
      <w:r w:rsidRPr="00E156EC">
        <w:t xml:space="preserve"> or #</w:t>
      </w:r>
      <w:r>
        <w:t>6</w:t>
      </w:r>
      <w:r w:rsidRPr="00E156EC">
        <w:t>) and (#</w:t>
      </w:r>
      <w:r>
        <w:t>7</w:t>
      </w:r>
      <w:r w:rsidRPr="00E156EC">
        <w:t xml:space="preserve"> or #8)</w:t>
      </w:r>
      <w:r>
        <w:t xml:space="preserve"> (156)</w:t>
      </w:r>
    </w:p>
    <w:bookmarkEnd w:id="3"/>
    <w:p w14:paraId="32628384" w14:textId="77777777" w:rsidR="00D06D27" w:rsidRPr="00307BF7" w:rsidRDefault="00D06D27"/>
    <w:sectPr w:rsidR="00D06D27" w:rsidRPr="00307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2D90E" w14:textId="77777777" w:rsidR="001D626F" w:rsidRDefault="001D626F" w:rsidP="00307BF7">
      <w:r>
        <w:separator/>
      </w:r>
    </w:p>
  </w:endnote>
  <w:endnote w:type="continuationSeparator" w:id="0">
    <w:p w14:paraId="799C742A" w14:textId="77777777" w:rsidR="001D626F" w:rsidRDefault="001D626F" w:rsidP="00307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17ED0" w14:textId="77777777" w:rsidR="001D626F" w:rsidRDefault="001D626F" w:rsidP="00307BF7">
      <w:r>
        <w:separator/>
      </w:r>
    </w:p>
  </w:footnote>
  <w:footnote w:type="continuationSeparator" w:id="0">
    <w:p w14:paraId="2DA69F97" w14:textId="77777777" w:rsidR="001D626F" w:rsidRDefault="001D626F" w:rsidP="00307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1E7"/>
    <w:rsid w:val="00172F06"/>
    <w:rsid w:val="001D626F"/>
    <w:rsid w:val="00307BF7"/>
    <w:rsid w:val="005C51E7"/>
    <w:rsid w:val="00BE525D"/>
    <w:rsid w:val="00D0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A3F1B"/>
  <w15:chartTrackingRefBased/>
  <w15:docId w15:val="{4D0487F6-3D6D-4833-8987-4D6BEA47A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B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钊</dc:creator>
  <cp:keywords/>
  <dc:description/>
  <cp:lastModifiedBy>张 钊</cp:lastModifiedBy>
  <cp:revision>3</cp:revision>
  <dcterms:created xsi:type="dcterms:W3CDTF">2023-03-29T04:35:00Z</dcterms:created>
  <dcterms:modified xsi:type="dcterms:W3CDTF">2023-03-29T06:39:00Z</dcterms:modified>
</cp:coreProperties>
</file>